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3"/>
        <w:gridCol w:w="2160"/>
        <w:gridCol w:w="1287"/>
        <w:gridCol w:w="4420"/>
        <w:gridCol w:w="1300"/>
        <w:gridCol w:w="1840"/>
        <w:gridCol w:w="1200"/>
        <w:gridCol w:w="1200"/>
      </w:tblGrid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-term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rected p-valu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uency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 SH-5 and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4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2780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301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E-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1390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78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ell cyc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E-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1076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7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ph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6547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3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 par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1076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51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e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901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1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7802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1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on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6547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component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542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232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 non-membrane-bound organel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8251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79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ular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7443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68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nslational protein modific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4349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46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cellular organelle part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6681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 SH-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301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-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24634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4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E-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4252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78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ell cyc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11144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240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ph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04399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51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e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278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232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 non-membrane-bound organel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2903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79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ular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648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component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6715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1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0557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52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 regulation of cellular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1671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3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 par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3137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3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648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4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1305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78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ell cyc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E-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289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7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ph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E-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8015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240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ph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E-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93995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08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 phase of mitotic cell cyc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9686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3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E-1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5352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301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83029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232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 non-membrane-bound organel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E-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3237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9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E-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6631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5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2167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22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elle par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5430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276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9686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component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E-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3759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96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elle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E-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7154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07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ister chromatid segreg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E-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65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79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ular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E-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48304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3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 par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190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563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cytoskelet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60835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166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8511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67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240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51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e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0548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2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E-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2428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7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onse to DNA damage stimul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6919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07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checkpoi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712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28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ar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689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68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nslational protein modific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4099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1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206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1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combin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8877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682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8225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5 and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7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gase activity\, forming carbon-oxygen bo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758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2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ble fra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3517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0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ion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758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47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igr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3015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33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migr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5075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308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4020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7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gase activity\, forming carbon-oxygen bo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003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2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ble fra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85619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32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 vacuo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4782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308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341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51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 and derivativ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2006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049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779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4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412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1244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7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gase activity\, forming carbon-oxygen bo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414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32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 vacuo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705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2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ble fra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E-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69124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308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2119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4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par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9354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4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ic par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95392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5934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ribosomal subuni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331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0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ion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7373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752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ic acid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8202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5 and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6451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1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vir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4193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84508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1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vir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E-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33803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62264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1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vir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E-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6037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127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 proliferation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471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1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96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elle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E-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31899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component organization and biogene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8853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1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5 and SH-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203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10811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1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SH-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126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biosynthet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3077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125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E-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53846</w:t>
            </w:r>
          </w:p>
        </w:tc>
      </w:tr>
      <w:tr>
        <w:trPr>
          <w:trHeight w:val="255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720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enoid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4615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5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3"/>
        <w:gridCol w:w="2160"/>
        <w:gridCol w:w="1287"/>
        <w:gridCol w:w="4420"/>
        <w:gridCol w:w="1300"/>
        <w:gridCol w:w="1840"/>
        <w:gridCol w:w="1200"/>
        <w:gridCol w:w="1200"/>
      </w:tblGrid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HCT11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own Ly2940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0652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amino acid metabolic proces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.24E-0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12264151</w:t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1687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ligase activity\, forming carbon-oxygen bond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.84E-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5660377</w:t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0538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arrier activit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9433962</w:t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biosynthetic proces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.57E-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18867925</w:t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0026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ell frac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.62E-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16037735</w:t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CT1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p Wortmanin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12371134</w:t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T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p Ly2940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0467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rotein kinase activit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.95E-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7964602</w:t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W4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own Ly2940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O:000809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ind w:left="365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ytoskeletal protein bindin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57939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0:04:00Z</dcterms:created>
  <dc:creator>Karsten Jürchott</dc:creator>
  <dc:description/>
  <cp:keywords/>
  <dc:language>en-US</dc:language>
  <cp:lastModifiedBy>x</cp:lastModifiedBy>
  <dcterms:modified xsi:type="dcterms:W3CDTF">2010-06-07T09:35:00Z</dcterms:modified>
  <cp:revision>4</cp:revision>
  <dc:subject/>
  <dc:title>Cell line</dc:title>
</cp:coreProperties>
</file>